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AA0" w:rsidRPr="00382156" w:rsidRDefault="00382156" w:rsidP="00F0784E">
      <w:pPr>
        <w:pStyle w:val="Beschriftung"/>
        <w:keepNext/>
        <w:jc w:val="both"/>
        <w:rPr>
          <w:rFonts w:ascii="Times New Roman" w:hAnsi="Times New Roman" w:cs="Times New Roman"/>
          <w:i w:val="0"/>
          <w:color w:val="auto"/>
          <w:lang w:val="en-US"/>
        </w:rPr>
      </w:pPr>
      <w:r w:rsidRPr="00382156">
        <w:rPr>
          <w:rFonts w:ascii="Times New Roman" w:hAnsi="Times New Roman" w:cs="Times New Roman"/>
          <w:b/>
          <w:i w:val="0"/>
          <w:color w:val="auto"/>
          <w:lang w:val="en-US"/>
        </w:rPr>
        <w:t>Supplemental raw data</w:t>
      </w:r>
      <w:r w:rsidR="00022AA0" w:rsidRPr="00382156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</w:t>
      </w:r>
      <w:r w:rsidR="00222D31">
        <w:rPr>
          <w:rFonts w:ascii="Times New Roman" w:hAnsi="Times New Roman" w:cs="Times New Roman"/>
          <w:b/>
          <w:i w:val="0"/>
          <w:color w:val="auto"/>
          <w:lang w:val="en-US"/>
        </w:rPr>
        <w:t>S</w:t>
      </w:r>
      <w:r w:rsidR="00E55A63">
        <w:rPr>
          <w:rFonts w:ascii="Times New Roman" w:hAnsi="Times New Roman" w:cs="Times New Roman"/>
          <w:b/>
          <w:i w:val="0"/>
          <w:color w:val="auto"/>
          <w:lang w:val="en-US"/>
        </w:rPr>
        <w:t>5</w:t>
      </w:r>
      <w:r w:rsidR="00022AA0" w:rsidRPr="00382156">
        <w:rPr>
          <w:rFonts w:ascii="Times New Roman" w:hAnsi="Times New Roman" w:cs="Times New Roman"/>
          <w:i w:val="0"/>
          <w:color w:val="auto"/>
          <w:lang w:val="en-US"/>
        </w:rPr>
        <w:t xml:space="preserve">: </w:t>
      </w:r>
      <w:r w:rsidR="00316D01" w:rsidRPr="00316D01">
        <w:rPr>
          <w:rFonts w:ascii="Times New Roman" w:hAnsi="Times New Roman" w:cs="Times New Roman"/>
          <w:b/>
          <w:i w:val="0"/>
          <w:color w:val="000000" w:themeColor="text1"/>
          <w:lang w:val="en-US"/>
        </w:rPr>
        <w:t>Description of raw data including sampling information, morphological measurements and stomach contents.</w:t>
      </w:r>
      <w:r w:rsidR="00316D01" w:rsidRPr="00316D01">
        <w:rPr>
          <w:bCs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i w:val="0"/>
          <w:color w:val="auto"/>
          <w:lang w:val="en-US"/>
        </w:rPr>
        <w:t>ID = identification code of the examined fish specimens (</w:t>
      </w:r>
      <w:proofErr w:type="spellStart"/>
      <w:r>
        <w:rPr>
          <w:rFonts w:ascii="Times New Roman" w:hAnsi="Times New Roman" w:cs="Times New Roman"/>
          <w:i w:val="0"/>
          <w:color w:val="auto"/>
          <w:lang w:val="en-US"/>
        </w:rPr>
        <w:t>C.w</w:t>
      </w:r>
      <w:proofErr w:type="spellEnd"/>
      <w:r>
        <w:rPr>
          <w:rFonts w:ascii="Times New Roman" w:hAnsi="Times New Roman" w:cs="Times New Roman"/>
          <w:i w:val="0"/>
          <w:color w:val="auto"/>
          <w:lang w:val="en-US"/>
        </w:rPr>
        <w:t xml:space="preserve">: </w:t>
      </w:r>
      <w:r w:rsidRPr="00382156">
        <w:rPr>
          <w:rFonts w:ascii="Times New Roman" w:hAnsi="Times New Roman" w:cs="Times New Roman"/>
          <w:color w:val="auto"/>
          <w:lang w:val="en-US"/>
        </w:rPr>
        <w:t>Chaenodraco wilsoni</w:t>
      </w:r>
      <w:r>
        <w:rPr>
          <w:rFonts w:ascii="Times New Roman" w:hAnsi="Times New Roman" w:cs="Times New Roman"/>
          <w:i w:val="0"/>
          <w:color w:val="auto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i w:val="0"/>
          <w:color w:val="auto"/>
          <w:lang w:val="en-US"/>
        </w:rPr>
        <w:t>C.g</w:t>
      </w:r>
      <w:proofErr w:type="spellEnd"/>
      <w:r>
        <w:rPr>
          <w:rFonts w:ascii="Times New Roman" w:hAnsi="Times New Roman" w:cs="Times New Roman"/>
          <w:i w:val="0"/>
          <w:color w:val="auto"/>
          <w:lang w:val="en-US"/>
        </w:rPr>
        <w:t xml:space="preserve">: </w:t>
      </w:r>
      <w:r w:rsidRPr="00382156">
        <w:rPr>
          <w:rFonts w:ascii="Times New Roman" w:hAnsi="Times New Roman" w:cs="Times New Roman"/>
          <w:color w:val="auto"/>
          <w:lang w:val="en-US"/>
        </w:rPr>
        <w:t>Champsocephalus gunnari</w:t>
      </w:r>
      <w:r>
        <w:rPr>
          <w:rFonts w:ascii="Times New Roman" w:hAnsi="Times New Roman" w:cs="Times New Roman"/>
          <w:i w:val="0"/>
          <w:color w:val="auto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i w:val="0"/>
          <w:color w:val="auto"/>
          <w:lang w:val="en-US"/>
        </w:rPr>
        <w:t>N.i</w:t>
      </w:r>
      <w:proofErr w:type="spellEnd"/>
      <w:r>
        <w:rPr>
          <w:rFonts w:ascii="Times New Roman" w:hAnsi="Times New Roman" w:cs="Times New Roman"/>
          <w:i w:val="0"/>
          <w:color w:val="auto"/>
          <w:lang w:val="en-US"/>
        </w:rPr>
        <w:t xml:space="preserve">: </w:t>
      </w:r>
      <w:r w:rsidRPr="00382156">
        <w:rPr>
          <w:rFonts w:ascii="Times New Roman" w:hAnsi="Times New Roman" w:cs="Times New Roman"/>
          <w:color w:val="auto"/>
          <w:lang w:val="en-US"/>
        </w:rPr>
        <w:t>Neopagetopsis ionah</w:t>
      </w:r>
      <w:r>
        <w:rPr>
          <w:rFonts w:ascii="Times New Roman" w:hAnsi="Times New Roman" w:cs="Times New Roman"/>
          <w:i w:val="0"/>
          <w:color w:val="auto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i w:val="0"/>
          <w:color w:val="auto"/>
          <w:lang w:val="en-US"/>
        </w:rPr>
        <w:t>P.m</w:t>
      </w:r>
      <w:proofErr w:type="spellEnd"/>
      <w:r>
        <w:rPr>
          <w:rFonts w:ascii="Times New Roman" w:hAnsi="Times New Roman" w:cs="Times New Roman"/>
          <w:i w:val="0"/>
          <w:color w:val="auto"/>
          <w:lang w:val="en-US"/>
        </w:rPr>
        <w:t xml:space="preserve">: </w:t>
      </w:r>
      <w:r w:rsidRPr="00382156">
        <w:rPr>
          <w:rFonts w:ascii="Times New Roman" w:hAnsi="Times New Roman" w:cs="Times New Roman"/>
          <w:color w:val="auto"/>
          <w:lang w:val="en-US"/>
        </w:rPr>
        <w:t>Pagetopsis macropterus</w:t>
      </w:r>
      <w:r>
        <w:rPr>
          <w:rFonts w:ascii="Times New Roman" w:hAnsi="Times New Roman" w:cs="Times New Roman"/>
          <w:i w:val="0"/>
          <w:color w:val="auto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i w:val="0"/>
          <w:color w:val="auto"/>
          <w:lang w:val="en-US"/>
        </w:rPr>
        <w:t>P.g</w:t>
      </w:r>
      <w:proofErr w:type="spellEnd"/>
      <w:r>
        <w:rPr>
          <w:rFonts w:ascii="Times New Roman" w:hAnsi="Times New Roman" w:cs="Times New Roman"/>
          <w:i w:val="0"/>
          <w:color w:val="auto"/>
          <w:lang w:val="en-US"/>
        </w:rPr>
        <w:t xml:space="preserve">: </w:t>
      </w:r>
      <w:r w:rsidRPr="00382156">
        <w:rPr>
          <w:rFonts w:ascii="Times New Roman" w:hAnsi="Times New Roman" w:cs="Times New Roman"/>
          <w:color w:val="auto"/>
          <w:lang w:val="en-US"/>
        </w:rPr>
        <w:t>Pseudochaenichthys georgianus</w:t>
      </w:r>
      <w:r>
        <w:rPr>
          <w:rFonts w:ascii="Times New Roman" w:hAnsi="Times New Roman" w:cs="Times New Roman"/>
          <w:i w:val="0"/>
          <w:color w:val="auto"/>
          <w:lang w:val="en-US"/>
        </w:rPr>
        <w:t xml:space="preserve">). </w:t>
      </w:r>
      <w:proofErr w:type="spellStart"/>
      <w:r>
        <w:rPr>
          <w:rFonts w:ascii="Times New Roman" w:hAnsi="Times New Roman" w:cs="Times New Roman"/>
          <w:i w:val="0"/>
          <w:color w:val="auto"/>
          <w:lang w:val="en-US"/>
        </w:rPr>
        <w:t>Hol</w:t>
      </w:r>
      <w:proofErr w:type="spellEnd"/>
      <w:r>
        <w:rPr>
          <w:rFonts w:ascii="Times New Roman" w:hAnsi="Times New Roman" w:cs="Times New Roman"/>
          <w:i w:val="0"/>
          <w:color w:val="auto"/>
          <w:lang w:val="en-US"/>
        </w:rPr>
        <w:t xml:space="preserve"> = sampling point, SL = standard length, TL = total length, TW = total weight, CW = carcass weight, GO = gonad weight, LW = liver weight, SW = stomach weight, FW = food item weight.</w:t>
      </w:r>
    </w:p>
    <w:tbl>
      <w:tblPr>
        <w:tblW w:w="12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567"/>
        <w:gridCol w:w="1276"/>
        <w:gridCol w:w="850"/>
        <w:gridCol w:w="993"/>
        <w:gridCol w:w="850"/>
        <w:gridCol w:w="851"/>
        <w:gridCol w:w="708"/>
        <w:gridCol w:w="709"/>
        <w:gridCol w:w="709"/>
        <w:gridCol w:w="1276"/>
        <w:gridCol w:w="2126"/>
        <w:gridCol w:w="850"/>
      </w:tblGrid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5C0BA6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ID</w:t>
            </w:r>
          </w:p>
        </w:tc>
        <w:tc>
          <w:tcPr>
            <w:tcW w:w="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5C0BA6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proofErr w:type="spellStart"/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Hol</w:t>
            </w:r>
            <w:proofErr w:type="spellEnd"/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5C0BA6" w:rsidRDefault="00C17112" w:rsidP="00C43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Catch</w:t>
            </w:r>
            <w:r w:rsidR="00C432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date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5C0BA6" w:rsidRDefault="00C17112" w:rsidP="00C43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SL (cm)</w:t>
            </w:r>
          </w:p>
        </w:tc>
        <w:tc>
          <w:tcPr>
            <w:tcW w:w="99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5C0BA6" w:rsidRDefault="00C17112" w:rsidP="00C43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TL (cm)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5C0BA6" w:rsidRDefault="00C17112" w:rsidP="00C43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TW (g)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5C0BA6" w:rsidRDefault="00C17112" w:rsidP="00C43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CW (g)</w:t>
            </w:r>
          </w:p>
        </w:tc>
        <w:tc>
          <w:tcPr>
            <w:tcW w:w="70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5C0BA6" w:rsidRDefault="00C17112" w:rsidP="00C43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GO (g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5C0BA6" w:rsidRDefault="00C17112" w:rsidP="00C43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LW (g)</w:t>
            </w:r>
          </w:p>
        </w:tc>
        <w:tc>
          <w:tcPr>
            <w:tcW w:w="70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5C0BA6" w:rsidRDefault="00C17112" w:rsidP="00C43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SW (g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5C0BA6" w:rsidRDefault="00C17112" w:rsidP="00C43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SW</w:t>
            </w:r>
            <w:r w:rsidR="00C432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empty</w:t>
            </w:r>
            <w:r w:rsidR="00C4328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(g)</w:t>
            </w:r>
          </w:p>
        </w:tc>
        <w:tc>
          <w:tcPr>
            <w:tcW w:w="212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5C0BA6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Food items</w:t>
            </w:r>
          </w:p>
        </w:tc>
        <w:tc>
          <w:tcPr>
            <w:tcW w:w="8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5C0BA6" w:rsidRDefault="00C17112" w:rsidP="00C432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</w:pPr>
            <w:r w:rsidRPr="005C0BA6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de-DE"/>
              </w:rPr>
              <w:t>FW (g)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36341E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</w:t>
            </w:r>
            <w:r w:rsidR="00C17112"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="00C17112"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02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4.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81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36341E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</w:t>
            </w:r>
            <w:r w:rsidR="00C17112"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="00C17112"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02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5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3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5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36341E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</w:t>
            </w:r>
            <w:r w:rsidR="00C17112"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="00C17112"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02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5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3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49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36341E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</w:t>
            </w:r>
            <w:r w:rsidR="00C17112"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="00C17112"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02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2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1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36341E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</w:t>
            </w:r>
            <w:r w:rsidR="00C17112"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="00C17112"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02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0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92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1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 super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.38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5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4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56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5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0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022A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28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9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4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9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6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8.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8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81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2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7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17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34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6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7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43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 superba</w:t>
            </w:r>
            <w:r w:rsidR="00925B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(Juvenile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.87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8.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68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6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1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1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1.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78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8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8.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3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9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6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6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4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76.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8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7.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27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.11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7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6.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6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8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3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14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 super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7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69.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1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9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9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14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6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6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7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2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6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62.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9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01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5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19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Euphausia 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74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2.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8.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8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Euphausia 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28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5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 super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77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8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5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 Crustace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9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4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2.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04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7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7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72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0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0.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68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6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2.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71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w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6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33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3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10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96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5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9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1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6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4.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65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8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7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2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 super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21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22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8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7.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12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2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3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38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9.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41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2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 super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5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1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24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69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2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 super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6.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11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 super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08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36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Euphausia 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46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8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4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7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2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9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7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Euphausia 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sp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91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1 </w:t>
            </w:r>
            <w:proofErr w:type="spellStart"/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mphipod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4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1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7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 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82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6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9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17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86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4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2.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19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6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7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98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1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 super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8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3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69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43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 superb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.28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8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8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9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0.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5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62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6 Crustacea indet.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7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5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4.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 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2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8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3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Euphausia 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98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7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5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7.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13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Euphausia 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24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G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3.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3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 xml:space="preserve"> 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.49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5 </w:t>
            </w:r>
            <w:proofErr w:type="spellStart"/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Amphipod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1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11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8.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32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.24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69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2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19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37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C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7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3.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0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34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 superb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.24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i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37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51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8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6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.9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53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7.56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i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6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0.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6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29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i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4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7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15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m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7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3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86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m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9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9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14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56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m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9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12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m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1.04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.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0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2.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15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de-DE"/>
              </w:rPr>
            </w:pP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6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9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.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68.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7.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2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8.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.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8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6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7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6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9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86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63.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6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5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8.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 Crustacea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28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lastRenderedPageBreak/>
              <w:t>P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9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69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5.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.4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9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97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47.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8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2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8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1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6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99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82.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6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2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1.02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639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37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6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9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5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3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06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5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8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65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4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9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 Crustace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indet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97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0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1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9.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21 </w:t>
            </w:r>
            <w:r w:rsidRPr="00022AA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 w:eastAsia="de-DE"/>
              </w:rPr>
              <w:t>Euphausia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0.65</w:t>
            </w:r>
          </w:p>
        </w:tc>
      </w:tr>
      <w:tr w:rsidR="00C17112" w:rsidRPr="00022AA0" w:rsidTr="00925BEC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36341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Pg</w:t>
            </w:r>
            <w:r w:rsidR="003634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_</w:t>
            </w: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1.03.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8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4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74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551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3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no stomach conte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7112" w:rsidRPr="00022AA0" w:rsidRDefault="00C17112" w:rsidP="006B70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</w:pPr>
            <w:r w:rsidRPr="00022AA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de-DE"/>
              </w:rPr>
              <w:t>x</w:t>
            </w:r>
          </w:p>
        </w:tc>
      </w:tr>
    </w:tbl>
    <w:p w:rsidR="00576541" w:rsidRDefault="00576541" w:rsidP="005323CB">
      <w:pPr>
        <w:pStyle w:val="Beschriftung"/>
        <w:keepNext/>
      </w:pPr>
      <w:bookmarkStart w:id="0" w:name="_GoBack"/>
      <w:bookmarkEnd w:id="0"/>
    </w:p>
    <w:sectPr w:rsidR="00576541" w:rsidSect="006B708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087"/>
    <w:rsid w:val="00022AA0"/>
    <w:rsid w:val="0003175A"/>
    <w:rsid w:val="00087AE8"/>
    <w:rsid w:val="00222D31"/>
    <w:rsid w:val="00316D01"/>
    <w:rsid w:val="0036341E"/>
    <w:rsid w:val="00382156"/>
    <w:rsid w:val="005323CB"/>
    <w:rsid w:val="00576541"/>
    <w:rsid w:val="005C0BA6"/>
    <w:rsid w:val="006B7087"/>
    <w:rsid w:val="008F6BD9"/>
    <w:rsid w:val="00901F19"/>
    <w:rsid w:val="00925BEC"/>
    <w:rsid w:val="00960A26"/>
    <w:rsid w:val="009C040D"/>
    <w:rsid w:val="00C17112"/>
    <w:rsid w:val="00C43285"/>
    <w:rsid w:val="00DF3627"/>
    <w:rsid w:val="00E11B00"/>
    <w:rsid w:val="00E55A63"/>
    <w:rsid w:val="00E74F25"/>
    <w:rsid w:val="00F07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68E062"/>
  <w15:docId w15:val="{8DFEA6AF-BD1E-40BA-815E-B252A9BF0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022AA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788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4</Words>
  <Characters>6959</Characters>
  <Application>Microsoft Office Word</Application>
  <DocSecurity>0</DocSecurity>
  <Lines>57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13</cp:revision>
  <dcterms:created xsi:type="dcterms:W3CDTF">2018-01-23T09:18:00Z</dcterms:created>
  <dcterms:modified xsi:type="dcterms:W3CDTF">2018-03-07T12:48:00Z</dcterms:modified>
</cp:coreProperties>
</file>